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5FCE2" w14:textId="77777777" w:rsidR="006C7534" w:rsidRPr="00D15391" w:rsidRDefault="006C7534" w:rsidP="006C7534">
      <w:pPr>
        <w:spacing w:line="480" w:lineRule="auto"/>
        <w:ind w:left="5"/>
        <w:jc w:val="both"/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Table S2</w:t>
      </w:r>
      <w:r w:rsidRPr="00D15391">
        <w:rPr>
          <w:rFonts w:cstheme="minorHAnsi"/>
          <w:lang w:val="en-US"/>
        </w:rPr>
        <w:t xml:space="preserve">: </w:t>
      </w:r>
      <w:bookmarkStart w:id="0" w:name="_Hlk225342354"/>
      <w:r w:rsidRPr="00D15391">
        <w:rPr>
          <w:rFonts w:cstheme="minorHAnsi"/>
          <w:lang w:val="en-US"/>
        </w:rPr>
        <w:t>L</w:t>
      </w:r>
      <w:r>
        <w:rPr>
          <w:rFonts w:cstheme="minorHAnsi"/>
          <w:lang w:val="en-US"/>
        </w:rPr>
        <w:t>ength of stay</w:t>
      </w:r>
      <w:r w:rsidRPr="00D15391">
        <w:rPr>
          <w:rFonts w:cstheme="minorHAnsi"/>
          <w:lang w:val="en-US"/>
        </w:rPr>
        <w:t xml:space="preserve"> by severity level and sector for patients treated for cancer by colectomy in France, 2014-2016</w:t>
      </w:r>
      <w:bookmarkEnd w:id="0"/>
    </w:p>
    <w:tbl>
      <w:tblPr>
        <w:tblStyle w:val="Tableausimple4"/>
        <w:tblW w:w="7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</w:tblGrid>
      <w:tr w:rsidR="006C7534" w:rsidRPr="00D15391" w14:paraId="0F8BBB3F" w14:textId="77777777" w:rsidTr="0082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3442A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DRG</w:t>
            </w:r>
            <w:r w:rsidRPr="00D15391">
              <w:rPr>
                <w:rFonts w:eastAsia="Times New Roman" w:cstheme="minorHAnsi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AE5D6" w14:textId="77777777" w:rsidR="006C7534" w:rsidRPr="00D15391" w:rsidRDefault="006C7534" w:rsidP="00824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Sector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00FC5" w14:textId="77777777" w:rsidR="006C7534" w:rsidRPr="00D15391" w:rsidRDefault="006C7534" w:rsidP="00824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9C7EB" w14:textId="77777777" w:rsidR="006C7534" w:rsidRPr="00D15391" w:rsidRDefault="006C7534" w:rsidP="00824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7438F" w14:textId="77777777" w:rsidR="006C7534" w:rsidRPr="00D15391" w:rsidRDefault="006C7534" w:rsidP="00824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D15391">
              <w:rPr>
                <w:rFonts w:eastAsia="Times New Roman" w:cstheme="minorHAnsi"/>
                <w:color w:val="000000"/>
                <w:lang w:eastAsia="fr-FR"/>
              </w:rPr>
              <w:t>p</w:t>
            </w:r>
            <w:proofErr w:type="gramEnd"/>
            <w:r w:rsidRPr="00D15391">
              <w:rPr>
                <w:rFonts w:eastAsia="Times New Roman" w:cstheme="minorHAnsi"/>
                <w:color w:val="000000"/>
                <w:lang w:eastAsia="fr-FR"/>
              </w:rPr>
              <w:t>2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79FD7" w14:textId="77777777" w:rsidR="006C7534" w:rsidRPr="00D15391" w:rsidRDefault="006C7534" w:rsidP="00824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D15391">
              <w:rPr>
                <w:rFonts w:eastAsia="Times New Roman" w:cstheme="minorHAnsi"/>
                <w:color w:val="000000"/>
                <w:lang w:eastAsia="fr-FR"/>
              </w:rPr>
              <w:t>p</w:t>
            </w:r>
            <w:proofErr w:type="gramEnd"/>
            <w:r w:rsidRPr="00D15391">
              <w:rPr>
                <w:rFonts w:eastAsia="Times New Roman" w:cstheme="minorHAnsi"/>
                <w:color w:val="000000"/>
                <w:lang w:eastAsia="fr-FR"/>
              </w:rPr>
              <w:t>75</w:t>
            </w:r>
          </w:p>
        </w:tc>
      </w:tr>
      <w:tr w:rsidR="006C7534" w:rsidRPr="00D15391" w14:paraId="7D633150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9B25F1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10B8863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Public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7BFEED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7.45305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EFB671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36FFEA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049F61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</w:tr>
      <w:tr w:rsidR="006C7534" w:rsidRPr="00D15391" w14:paraId="7712B3B7" w14:textId="77777777" w:rsidTr="00824D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6167CB89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65F8422D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Private</w:t>
            </w:r>
            <w:proofErr w:type="spellEnd"/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00F9869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7.35863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7156A25F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3A0197D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4FFEA527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</w:tr>
      <w:tr w:rsidR="006C7534" w:rsidRPr="00D15391" w14:paraId="5CD30F54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23855890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4DA34123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Public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B06B7BB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.67033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BC33683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B0EEE32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76D4CD40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6C7534" w:rsidRPr="00D15391" w14:paraId="01693114" w14:textId="77777777" w:rsidTr="00824D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27FFE5C1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F1DE798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Private</w:t>
            </w:r>
            <w:proofErr w:type="spellEnd"/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594A7AD3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.499018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956CADE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1B174CD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7FDAA141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6C7534" w:rsidRPr="00D15391" w14:paraId="25782729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3B8C867C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910220F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Public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AF764AE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4.50507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FDE28C7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8CF0B4C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9F13482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6C7534" w:rsidRPr="00D15391" w14:paraId="3792FA62" w14:textId="77777777" w:rsidTr="00824D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0D8311C3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784D0C5A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Private</w:t>
            </w:r>
            <w:proofErr w:type="spellEnd"/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EDFC079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4.053260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8E7AB77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5AA9AEF9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AAA6FE2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6C7534" w:rsidRPr="00D15391" w14:paraId="0E582A2C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1C9C4DCE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361A743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Public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445A7D7F" w14:textId="77777777" w:rsidR="006C7534" w:rsidRPr="00D15391" w:rsidRDefault="006C753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26.83731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5E8D47E7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6D0C4FCB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C5E07A6" w14:textId="77777777" w:rsidR="006C7534" w:rsidRPr="00D15391" w:rsidRDefault="006C7534" w:rsidP="00824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</w:tr>
      <w:tr w:rsidR="006C7534" w:rsidRPr="00D15391" w14:paraId="55302667" w14:textId="77777777" w:rsidTr="00824D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FFFFFF" w:themeFill="background1"/>
            <w:noWrap/>
            <w:hideMark/>
          </w:tcPr>
          <w:p w14:paraId="67569CAB" w14:textId="77777777" w:rsidR="006C7534" w:rsidRPr="00D15391" w:rsidRDefault="006C7534" w:rsidP="00824DF0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Level</w:t>
            </w:r>
            <w:proofErr w:type="spellEnd"/>
            <w:r w:rsidRPr="00D15391">
              <w:rPr>
                <w:rFonts w:eastAsia="Times New Roman" w:cstheme="minorHAnsi"/>
                <w:color w:val="000000"/>
                <w:lang w:eastAsia="fr-FR"/>
              </w:rPr>
              <w:t xml:space="preserve"> 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0C53F4A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D15391">
              <w:rPr>
                <w:rFonts w:eastAsia="Times New Roman" w:cstheme="minorHAnsi"/>
                <w:color w:val="000000"/>
                <w:lang w:eastAsia="fr-FR"/>
              </w:rPr>
              <w:t>Private</w:t>
            </w:r>
            <w:proofErr w:type="spellEnd"/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2A19B454" w14:textId="77777777" w:rsidR="006C7534" w:rsidRPr="00D15391" w:rsidRDefault="006C753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23.82358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3727C812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C331972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F63DD5E" w14:textId="77777777" w:rsidR="006C7534" w:rsidRPr="00D15391" w:rsidRDefault="006C7534" w:rsidP="00824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29</w:t>
            </w:r>
          </w:p>
        </w:tc>
      </w:tr>
    </w:tbl>
    <w:p w14:paraId="333E33A8" w14:textId="77777777" w:rsidR="006C7534" w:rsidRPr="00D15391" w:rsidRDefault="006C7534" w:rsidP="006C7534">
      <w:pPr>
        <w:spacing w:line="480" w:lineRule="auto"/>
        <w:ind w:left="5"/>
        <w:jc w:val="both"/>
        <w:rPr>
          <w:rFonts w:cstheme="minorHAnsi"/>
          <w:sz w:val="18"/>
          <w:lang w:val="en-US"/>
        </w:rPr>
      </w:pPr>
      <w:bookmarkStart w:id="1" w:name="_Hlk225342378"/>
      <w:r w:rsidRPr="00D15391">
        <w:rPr>
          <w:rFonts w:cstheme="minorHAnsi"/>
          <w:sz w:val="18"/>
          <w:vertAlign w:val="superscript"/>
          <w:lang w:val="en-US"/>
        </w:rPr>
        <w:t>a</w:t>
      </w:r>
      <w:r w:rsidRPr="00D15391">
        <w:rPr>
          <w:rFonts w:cstheme="minorHAnsi"/>
          <w:sz w:val="18"/>
          <w:lang w:val="en-US"/>
        </w:rPr>
        <w:t>: diagnosis related group 06C which is major surgery on the small intestine and colon</w:t>
      </w:r>
    </w:p>
    <w:p w14:paraId="74507FA2" w14:textId="77777777" w:rsidR="006C7534" w:rsidRPr="00D15391" w:rsidRDefault="006C7534" w:rsidP="006C7534">
      <w:pPr>
        <w:spacing w:after="0" w:line="240" w:lineRule="auto"/>
        <w:rPr>
          <w:rFonts w:cstheme="minorHAnsi"/>
          <w:sz w:val="18"/>
          <w:lang w:val="en-US"/>
        </w:rPr>
      </w:pPr>
      <w:proofErr w:type="gramStart"/>
      <w:r w:rsidRPr="00D15391">
        <w:rPr>
          <w:rFonts w:cstheme="minorHAnsi"/>
          <w:sz w:val="18"/>
          <w:vertAlign w:val="superscript"/>
          <w:lang w:val="en-US"/>
        </w:rPr>
        <w:t>b</w:t>
      </w:r>
      <w:r w:rsidRPr="00D15391">
        <w:rPr>
          <w:rFonts w:cstheme="minorHAnsi"/>
          <w:sz w:val="18"/>
          <w:lang w:val="en-US"/>
        </w:rPr>
        <w:t> :</w:t>
      </w:r>
      <w:proofErr w:type="gramEnd"/>
      <w:r w:rsidRPr="00D15391">
        <w:rPr>
          <w:rFonts w:cstheme="minorHAnsi"/>
          <w:sz w:val="18"/>
          <w:lang w:val="en-US"/>
        </w:rPr>
        <w:t xml:space="preserve">  there are 4  severity levels depending on comorbidities and severity of pathology.  These levels correspond to different costs: Level 1 includes the least severe patients with no co-morbidities, level 4 corresponds to patients with the most co-morbidities and associated pathologies</w:t>
      </w:r>
    </w:p>
    <w:bookmarkEnd w:id="1"/>
    <w:p w14:paraId="5AB0F09C" w14:textId="77777777" w:rsidR="00982044" w:rsidRPr="006C7534" w:rsidRDefault="00982044">
      <w:pPr>
        <w:rPr>
          <w:lang w:val="en-US"/>
        </w:rPr>
      </w:pPr>
    </w:p>
    <w:sectPr w:rsidR="00982044" w:rsidRPr="006C7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34"/>
    <w:rsid w:val="006C7534"/>
    <w:rsid w:val="009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06F92"/>
  <w15:chartTrackingRefBased/>
  <w15:docId w15:val="{555B6837-BCED-4ACA-A2DD-67786A19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5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6C75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5</Characters>
  <Application>Microsoft Office Word</Application>
  <DocSecurity>0</DocSecurity>
  <Lines>5</Lines>
  <Paragraphs>1</Paragraphs>
  <ScaleCrop>false</ScaleCrop>
  <Company>CHU-Dijon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0:00Z</dcterms:created>
  <dcterms:modified xsi:type="dcterms:W3CDTF">2026-03-26T10:20:00Z</dcterms:modified>
</cp:coreProperties>
</file>